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31A459" w14:textId="440E7EF8" w:rsidR="00D16F08" w:rsidRPr="00BE6049" w:rsidRDefault="00C03E11" w:rsidP="00D16F08">
      <w:pPr>
        <w:rPr>
          <w:rFonts w:ascii="Times New Roman" w:hAnsi="Times New Roman" w:cs="Times New Roman"/>
        </w:rPr>
      </w:pPr>
      <w:r>
        <w:rPr>
          <w:rFonts w:ascii="Times New Roman" w:hAnsi="Times New Roman" w:cs="Times New Roman"/>
          <w:b/>
          <w:bCs/>
        </w:rPr>
        <w:t>S2 Text</w:t>
      </w:r>
      <w:r w:rsidR="00D16F08" w:rsidRPr="006D0544">
        <w:rPr>
          <w:rFonts w:ascii="Times New Roman" w:hAnsi="Times New Roman" w:cs="Times New Roman"/>
          <w:b/>
          <w:bCs/>
        </w:rPr>
        <w:t>. Search strategy</w:t>
      </w:r>
      <w:r w:rsidR="0073445A" w:rsidRPr="006D0544">
        <w:rPr>
          <w:rFonts w:ascii="Times New Roman" w:hAnsi="Times New Roman" w:cs="Times New Roman"/>
          <w:b/>
          <w:bCs/>
        </w:rPr>
        <w:t xml:space="preserve"> and methods</w:t>
      </w:r>
    </w:p>
    <w:p w14:paraId="6AF17E08" w14:textId="1583CF0E" w:rsidR="005A744C" w:rsidRPr="00F45B3A" w:rsidRDefault="00F45B3A" w:rsidP="00D16F08">
      <w:pPr>
        <w:rPr>
          <w:rFonts w:ascii="Times New Roman" w:hAnsi="Times New Roman" w:cs="Times New Roman"/>
          <w:i/>
        </w:rPr>
      </w:pPr>
      <w:r w:rsidRPr="00F45B3A">
        <w:rPr>
          <w:rFonts w:ascii="Times New Roman" w:hAnsi="Times New Roman" w:cs="Times New Roman"/>
          <w:i/>
        </w:rPr>
        <w:t>Search strategy</w:t>
      </w:r>
    </w:p>
    <w:p w14:paraId="584707CA" w14:textId="5974094A" w:rsidR="00C55BE6" w:rsidRPr="006F26F8" w:rsidRDefault="00D16F08" w:rsidP="006F26F8">
      <w:pPr>
        <w:spacing w:line="480" w:lineRule="auto"/>
        <w:rPr>
          <w:rFonts w:ascii="Times New Roman" w:hAnsi="Times New Roman" w:cs="Times New Roman"/>
          <w:bCs/>
          <w:color w:val="212121"/>
        </w:rPr>
      </w:pPr>
      <w:r w:rsidRPr="00BE6049">
        <w:rPr>
          <w:rStyle w:val="Strong"/>
          <w:rFonts w:ascii="Times New Roman" w:hAnsi="Times New Roman" w:cs="Times New Roman"/>
          <w:b w:val="0"/>
        </w:rPr>
        <w:t>(“pentadecanoic acid” OR “heptadecanoic acid” OR “trans-palmitoleic acid” OR “fatty acid*” OR “milk fat” OR “dairy fat” OR “odd chain fatty acid”) OR (“Fatty Acids” [Mesh]) AND (“blood” OR “serum” OR “plasma” OR “erythrocyte” OR “red blood cell” OR “adipose tissue” OR “circulat*”) OR ("Blood"[Mesh]) OR "Serum"[Mesh]) OR "Plasma"[Mesh]) OR "Erythrocytes"[Mesh]) OR "Adipose Tissue"[Mesh]) AND (“cardiovascular disease” OR “myocardial infarction” OR “cerebrovascular disease” OR “heart disease” OR “vascular disease” OR “arterial disease” OR “carotid artery disease” OR “coronary” OR “stroke” OR “death” OR “mortalit*” OR “fatal*”) OR (“Myocardial Infarction"[Mesh] OR "Coronary Artery Disease"[Mesh] OR "Angina Pectoris"[Mesh] OR "Acute Coronary Syndrome"[Mesh] OR "Heart Failure"[Mesh] OR "Stroke"[Mesh] OR "Peripheral Arterial Disease"[Mesh] OR "Mortality"[Mesh] OR "Death"[Mesh] OR "Fatal Outcome"[Mesh]) AND</w:t>
      </w:r>
      <w:r w:rsidRPr="00BE6049">
        <w:rPr>
          <w:rStyle w:val="Strong"/>
          <w:rFonts w:ascii="Times New Roman" w:hAnsi="Times New Roman" w:cs="Times New Roman"/>
          <w:b w:val="0"/>
          <w:bCs w:val="0"/>
        </w:rPr>
        <w:t xml:space="preserve"> </w:t>
      </w:r>
      <w:r w:rsidRPr="00BE6049">
        <w:rPr>
          <w:rStyle w:val="Strong"/>
          <w:rFonts w:ascii="Times New Roman" w:hAnsi="Times New Roman" w:cs="Times New Roman"/>
          <w:b w:val="0"/>
          <w:color w:val="212121"/>
        </w:rPr>
        <w:t xml:space="preserve">(“cohort” OR “prospective” OR “nested” OR “follow up”“ OR “follow-up”“ OR “longitudinal”) OR (“Follow-Up Studies” [Mesh] OR “Prospective Studies” [Mesh] OR “Longitudinal Studies” [Mesh]). </w:t>
      </w:r>
    </w:p>
    <w:p w14:paraId="05CB8A75" w14:textId="77777777" w:rsidR="00151231" w:rsidRPr="00015A96" w:rsidRDefault="00151231" w:rsidP="005C3861">
      <w:pPr>
        <w:shd w:val="clear" w:color="auto" w:fill="FFFFFF"/>
        <w:spacing w:after="120" w:line="360" w:lineRule="auto"/>
        <w:jc w:val="both"/>
        <w:textAlignment w:val="baseline"/>
        <w:rPr>
          <w:rFonts w:ascii="Times New Roman" w:hAnsi="Times New Roman" w:cs="Times New Roman"/>
          <w:i/>
          <w:iCs/>
          <w:color w:val="000000" w:themeColor="text1"/>
        </w:rPr>
      </w:pPr>
    </w:p>
    <w:p w14:paraId="1DB51427" w14:textId="146E2B0C" w:rsidR="005C3861" w:rsidRPr="00436498" w:rsidRDefault="00436498" w:rsidP="005C3861">
      <w:pPr>
        <w:shd w:val="clear" w:color="auto" w:fill="FFFFFF"/>
        <w:spacing w:after="120" w:line="360" w:lineRule="auto"/>
        <w:jc w:val="both"/>
        <w:textAlignment w:val="baseline"/>
        <w:rPr>
          <w:rFonts w:ascii="Times New Roman" w:hAnsi="Times New Roman" w:cs="Times New Roman"/>
          <w:i/>
          <w:color w:val="000000" w:themeColor="text1"/>
        </w:rPr>
      </w:pPr>
      <w:r w:rsidRPr="00436498">
        <w:rPr>
          <w:rFonts w:ascii="Times New Roman" w:hAnsi="Times New Roman" w:cs="Times New Roman"/>
          <w:i/>
          <w:color w:val="000000" w:themeColor="text1"/>
        </w:rPr>
        <w:t>Standardization of risk estimates and their uncertainty</w:t>
      </w:r>
    </w:p>
    <w:p w14:paraId="2E4396E0" w14:textId="4DCB14BA" w:rsidR="00EC5856" w:rsidRDefault="005C3861" w:rsidP="007100C7">
      <w:pPr>
        <w:shd w:val="clear" w:color="auto" w:fill="FFFFFF"/>
        <w:spacing w:after="120" w:line="480" w:lineRule="auto"/>
        <w:jc w:val="both"/>
        <w:textAlignment w:val="baseline"/>
        <w:rPr>
          <w:rFonts w:ascii="Times New Roman" w:hAnsi="Times New Roman" w:cs="Times New Roman"/>
          <w:color w:val="000000" w:themeColor="text1"/>
        </w:rPr>
        <w:sectPr w:rsidR="00EC5856" w:rsidSect="00EC5856">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r>
        <w:rPr>
          <w:rFonts w:ascii="Times New Roman" w:hAnsi="Times New Roman" w:cs="Times New Roman"/>
          <w:color w:val="000000" w:themeColor="text1"/>
        </w:rPr>
        <w:t>L</w:t>
      </w:r>
      <w:r w:rsidRPr="00AE7633">
        <w:rPr>
          <w:rFonts w:ascii="Times New Roman" w:hAnsi="Times New Roman" w:cs="Times New Roman"/>
          <w:color w:val="000000" w:themeColor="text1"/>
        </w:rPr>
        <w:t>og risk estimates were transformed assuming a normal distribution</w:t>
      </w:r>
      <w:r w:rsidR="00515D49">
        <w:rPr>
          <w:rFonts w:ascii="Times New Roman" w:hAnsi="Times New Roman" w:cs="Times New Roman"/>
          <w:color w:val="000000" w:themeColor="text1"/>
        </w:rPr>
        <w:t xml:space="preserve"> as described previously.</w:t>
      </w:r>
      <w:r w:rsidR="00515D49">
        <w:rPr>
          <w:rFonts w:ascii="Times New Roman" w:hAnsi="Times New Roman" w:cs="Times New Roman"/>
          <w:color w:val="000000" w:themeColor="text1"/>
        </w:rPr>
        <w:fldChar w:fldCharType="begin">
          <w:fldData xml:space="preserve">PEVuZE5vdGU+PENpdGU+PEF1dGhvcj5EYW5lc2g8L0F1dGhvcj48WWVhcj4xOTk4PC9ZZWFyPjxS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</w:fldData>
        </w:fldChar>
      </w:r>
      <w:r w:rsidR="00C03E11">
        <w:rPr>
          <w:rFonts w:ascii="Times New Roman" w:hAnsi="Times New Roman" w:cs="Times New Roman"/>
          <w:color w:val="000000" w:themeColor="text1"/>
        </w:rPr>
        <w:instrText xml:space="preserve"> ADDIN EN.CITE </w:instrText>
      </w:r>
      <w:r w:rsidR="00C03E11">
        <w:rPr>
          <w:rFonts w:ascii="Times New Roman" w:hAnsi="Times New Roman" w:cs="Times New Roman"/>
          <w:color w:val="000000" w:themeColor="text1"/>
        </w:rPr>
        <w:fldChar w:fldCharType="begin">
          <w:fldData xml:space="preserve">PEVuZE5vdGU+PENpdGU+PEF1dGhvcj5EYW5lc2g8L0F1dGhvcj48WWVhcj4xOTk4PC9ZZWFyPjxS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</w:fldData>
        </w:fldChar>
      </w:r>
      <w:r w:rsidR="00C03E11">
        <w:rPr>
          <w:rFonts w:ascii="Times New Roman" w:hAnsi="Times New Roman" w:cs="Times New Roman"/>
          <w:color w:val="000000" w:themeColor="text1"/>
        </w:rPr>
        <w:instrText xml:space="preserve"> ADDIN EN.CITE.DATA </w:instrText>
      </w:r>
      <w:r w:rsidR="00C03E11">
        <w:rPr>
          <w:rFonts w:ascii="Times New Roman" w:hAnsi="Times New Roman" w:cs="Times New Roman"/>
          <w:color w:val="000000" w:themeColor="text1"/>
        </w:rPr>
      </w:r>
      <w:r w:rsidR="00C03E11">
        <w:rPr>
          <w:rFonts w:ascii="Times New Roman" w:hAnsi="Times New Roman" w:cs="Times New Roman"/>
          <w:color w:val="000000" w:themeColor="text1"/>
        </w:rPr>
        <w:fldChar w:fldCharType="end"/>
      </w:r>
      <w:r w:rsidR="00515D49">
        <w:rPr>
          <w:rFonts w:ascii="Times New Roman" w:hAnsi="Times New Roman" w:cs="Times New Roman"/>
          <w:color w:val="000000" w:themeColor="text1"/>
        </w:rPr>
      </w:r>
      <w:r w:rsidR="00515D49">
        <w:rPr>
          <w:rFonts w:ascii="Times New Roman" w:hAnsi="Times New Roman" w:cs="Times New Roman"/>
          <w:color w:val="000000" w:themeColor="text1"/>
        </w:rPr>
        <w:fldChar w:fldCharType="separate"/>
      </w:r>
      <w:r w:rsidR="00C03E11">
        <w:rPr>
          <w:rFonts w:ascii="Times New Roman" w:hAnsi="Times New Roman" w:cs="Times New Roman"/>
          <w:noProof/>
          <w:color w:val="000000" w:themeColor="text1"/>
        </w:rPr>
        <w:t>[1-3]</w:t>
      </w:r>
      <w:r w:rsidR="00515D49">
        <w:rPr>
          <w:rFonts w:ascii="Times New Roman" w:hAnsi="Times New Roman" w:cs="Times New Roman"/>
          <w:color w:val="000000" w:themeColor="text1"/>
        </w:rPr>
        <w:fldChar w:fldCharType="end"/>
      </w:r>
      <w:r w:rsidRPr="00AE7633">
        <w:rPr>
          <w:rFonts w:ascii="Times New Roman" w:hAnsi="Times New Roman" w:cs="Times New Roman"/>
          <w:color w:val="000000" w:themeColor="text1"/>
        </w:rPr>
        <w:t xml:space="preserve"> For risk estimates reported per SD, the log risk estimates and their standard errors were multiplied by 2.18. For risk estimates of comparisons of extreme quartiles or quintiles, the corresponding conversion factors were 2.18/2.54 or 2.18/2.80, respectively</w:t>
      </w:r>
      <w:r w:rsidR="0073445A">
        <w:rPr>
          <w:rFonts w:ascii="Times New Roman" w:hAnsi="Times New Roman" w:cs="Times New Roman"/>
          <w:color w:val="000000" w:themeColor="text1"/>
        </w:rPr>
        <w:t xml:space="preserve">. </w:t>
      </w:r>
      <w:r w:rsidR="00D53C23">
        <w:rPr>
          <w:rFonts w:ascii="Times New Roman" w:hAnsi="Times New Roman" w:cs="Times New Roman"/>
          <w:color w:val="000000" w:themeColor="text1"/>
        </w:rPr>
        <w:t>One study assessing the association of erythrocyte 15:0 with incident CHD presented odds ratio and 95% CI per log</w:t>
      </w:r>
      <w:r w:rsidR="00604150">
        <w:rPr>
          <w:rFonts w:ascii="Times New Roman" w:hAnsi="Times New Roman" w:cs="Times New Roman"/>
          <w:color w:val="000000" w:themeColor="text1"/>
        </w:rPr>
        <w:t xml:space="preserve"> </w:t>
      </w:r>
      <w:r w:rsidR="00D53C23">
        <w:rPr>
          <w:rFonts w:ascii="Times New Roman" w:hAnsi="Times New Roman" w:cs="Times New Roman"/>
          <w:color w:val="000000" w:themeColor="text1"/>
        </w:rPr>
        <w:t>(% of total fatty acids)</w:t>
      </w:r>
      <w:r w:rsidR="00E97BA3">
        <w:rPr>
          <w:rFonts w:ascii="Times New Roman" w:hAnsi="Times New Roman" w:cs="Times New Roman"/>
          <w:color w:val="000000" w:themeColor="text1"/>
        </w:rPr>
        <w:t xml:space="preserve"> and the </w:t>
      </w:r>
      <w:r w:rsidR="007F7BBE">
        <w:rPr>
          <w:rFonts w:ascii="Times New Roman" w:hAnsi="Times New Roman" w:cs="Times New Roman"/>
          <w:color w:val="000000" w:themeColor="text1"/>
        </w:rPr>
        <w:t xml:space="preserve">lead </w:t>
      </w:r>
      <w:r w:rsidR="00E97BA3">
        <w:rPr>
          <w:rFonts w:ascii="Times New Roman" w:hAnsi="Times New Roman" w:cs="Times New Roman"/>
          <w:color w:val="000000" w:themeColor="text1"/>
        </w:rPr>
        <w:t>author provided SD of the log-transformed variable to allow us to calculate odds ratio and 95% CI per SD.</w:t>
      </w:r>
      <w:r w:rsidR="00176B85">
        <w:rPr>
          <w:rFonts w:ascii="Times New Roman" w:hAnsi="Times New Roman" w:cs="Times New Roman"/>
          <w:color w:val="000000" w:themeColor="text1"/>
        </w:rPr>
        <w:fldChar w:fldCharType="begin">
          <w:fldData xml:space="preserve">PEVuZE5vdGU+PENpdGU+PEF1dGhvcj5NYXR0aGFuPC9BdXRob3I+PFllYXI+MjAxNDwvWWVhcj48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</w:fldData>
        </w:fldChar>
      </w:r>
      <w:r w:rsidR="00C03E11">
        <w:rPr>
          <w:rFonts w:ascii="Times New Roman" w:hAnsi="Times New Roman" w:cs="Times New Roman"/>
          <w:color w:val="000000" w:themeColor="text1"/>
        </w:rPr>
        <w:instrText xml:space="preserve"> ADDIN EN.CITE </w:instrText>
      </w:r>
      <w:r w:rsidR="00C03E11">
        <w:rPr>
          <w:rFonts w:ascii="Times New Roman" w:hAnsi="Times New Roman" w:cs="Times New Roman"/>
          <w:color w:val="000000" w:themeColor="text1"/>
        </w:rPr>
        <w:fldChar w:fldCharType="begin">
          <w:fldData xml:space="preserve">PEVuZE5vdGU+PENpdGU+PEF1dGhvcj5NYXR0aGFuPC9BdXRob3I+PFllYXI+MjAxNDwvWWVhcj48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</w:fldData>
        </w:fldChar>
      </w:r>
      <w:r w:rsidR="00C03E11">
        <w:rPr>
          <w:rFonts w:ascii="Times New Roman" w:hAnsi="Times New Roman" w:cs="Times New Roman"/>
          <w:color w:val="000000" w:themeColor="text1"/>
        </w:rPr>
        <w:instrText xml:space="preserve"> ADDIN EN.CITE.DATA </w:instrText>
      </w:r>
      <w:r w:rsidR="00C03E11">
        <w:rPr>
          <w:rFonts w:ascii="Times New Roman" w:hAnsi="Times New Roman" w:cs="Times New Roman"/>
          <w:color w:val="000000" w:themeColor="text1"/>
        </w:rPr>
      </w:r>
      <w:r w:rsidR="00C03E11">
        <w:rPr>
          <w:rFonts w:ascii="Times New Roman" w:hAnsi="Times New Roman" w:cs="Times New Roman"/>
          <w:color w:val="000000" w:themeColor="text1"/>
        </w:rPr>
        <w:fldChar w:fldCharType="end"/>
      </w:r>
      <w:r w:rsidR="00176B85">
        <w:rPr>
          <w:rFonts w:ascii="Times New Roman" w:hAnsi="Times New Roman" w:cs="Times New Roman"/>
          <w:color w:val="000000" w:themeColor="text1"/>
        </w:rPr>
      </w:r>
      <w:r w:rsidR="00176B85">
        <w:rPr>
          <w:rFonts w:ascii="Times New Roman" w:hAnsi="Times New Roman" w:cs="Times New Roman"/>
          <w:color w:val="000000" w:themeColor="text1"/>
        </w:rPr>
        <w:fldChar w:fldCharType="separate"/>
      </w:r>
      <w:r w:rsidR="00C03E11">
        <w:rPr>
          <w:rFonts w:ascii="Times New Roman" w:hAnsi="Times New Roman" w:cs="Times New Roman"/>
          <w:noProof/>
          <w:color w:val="000000" w:themeColor="text1"/>
        </w:rPr>
        <w:t>[4]</w:t>
      </w:r>
      <w:r w:rsidR="00176B85">
        <w:rPr>
          <w:rFonts w:ascii="Times New Roman" w:hAnsi="Times New Roman" w:cs="Times New Roman"/>
          <w:color w:val="000000" w:themeColor="text1"/>
        </w:rPr>
        <w:fldChar w:fldCharType="end"/>
      </w:r>
      <w:r w:rsidR="00D53C23">
        <w:rPr>
          <w:rFonts w:ascii="Times New Roman" w:hAnsi="Times New Roman" w:cs="Times New Roman"/>
          <w:color w:val="000000" w:themeColor="text1"/>
        </w:rPr>
        <w:t xml:space="preserve"> Although the logarithmic transformation does not alter the ranking of individuals and th</w:t>
      </w:r>
      <w:r w:rsidR="00530D31">
        <w:rPr>
          <w:rFonts w:ascii="Times New Roman" w:hAnsi="Times New Roman" w:cs="Times New Roman"/>
          <w:color w:val="000000" w:themeColor="text1"/>
        </w:rPr>
        <w:t>erefore</w:t>
      </w:r>
      <w:r w:rsidR="00D53C23">
        <w:rPr>
          <w:rFonts w:ascii="Times New Roman" w:hAnsi="Times New Roman" w:cs="Times New Roman"/>
          <w:color w:val="000000" w:themeColor="text1"/>
        </w:rPr>
        <w:t xml:space="preserve"> allowed the study to be included in the meta-analysis comparing high versus low exposure, we did not include it in the meta-analysis of relative risks per SD due to it being the only study evaluating 15:0 on the logarithmic scale. In addition, we conducted a sensitivity analysis evaluating top versus bottom textiles while excluding the specific study.</w:t>
      </w:r>
      <w:r w:rsidR="00D53C23" w:rsidDel="00D53C23">
        <w:rPr>
          <w:rFonts w:ascii="Times New Roman" w:hAnsi="Times New Roman" w:cs="Times New Roman"/>
          <w:color w:val="000000" w:themeColor="text1"/>
        </w:rPr>
        <w:t xml:space="preserve"> </w:t>
      </w:r>
    </w:p>
    <w:p w14:paraId="1A676339" w14:textId="77777777" w:rsidR="00EC5856" w:rsidRPr="00011BF3" w:rsidRDefault="00EC5856" w:rsidP="00EC5856">
      <w:pPr>
        <w:pStyle w:val="EndNoteBibliography"/>
        <w:spacing w:after="120"/>
        <w:rPr>
          <w:rFonts w:ascii="Times New Roman" w:hAnsi="Times New Roman" w:cs="Times New Roman"/>
          <w:i/>
        </w:rPr>
      </w:pPr>
      <w:r w:rsidRPr="00011BF3">
        <w:rPr>
          <w:rFonts w:ascii="Times New Roman" w:hAnsi="Times New Roman" w:cs="Times New Roman"/>
          <w:i/>
        </w:rPr>
        <w:lastRenderedPageBreak/>
        <w:t xml:space="preserve">Supplementary </w:t>
      </w:r>
      <w:r>
        <w:rPr>
          <w:rFonts w:ascii="Times New Roman" w:hAnsi="Times New Roman" w:cs="Times New Roman"/>
          <w:i/>
        </w:rPr>
        <w:t>references</w:t>
      </w:r>
    </w:p>
    <w:p w14:paraId="377764DA" w14:textId="77777777" w:rsidR="00C03E11" w:rsidRPr="00C03E11" w:rsidRDefault="00EC5856" w:rsidP="00C03E11">
      <w:pPr>
        <w:pStyle w:val="EndNoteBibliography"/>
        <w:spacing w:after="0"/>
        <w:rPr>
          <w:noProof/>
        </w:rPr>
      </w:pPr>
      <w:r w:rsidRPr="00011BF3">
        <w:rPr>
          <w:rFonts w:ascii="Times New Roman" w:hAnsi="Times New Roman" w:cs="Times New Roman"/>
          <w:sz w:val="28"/>
          <w:szCs w:val="28"/>
        </w:rPr>
        <w:fldChar w:fldCharType="begin"/>
      </w:r>
      <w:r w:rsidRPr="00011BF3">
        <w:rPr>
          <w:rFonts w:ascii="Times New Roman" w:hAnsi="Times New Roman" w:cs="Times New Roman"/>
          <w:sz w:val="28"/>
          <w:szCs w:val="28"/>
        </w:rPr>
        <w:instrText xml:space="preserve"> ADDIN EN.REFLIST </w:instrText>
      </w:r>
      <w:r w:rsidRPr="00011BF3">
        <w:rPr>
          <w:rFonts w:ascii="Times New Roman" w:hAnsi="Times New Roman" w:cs="Times New Roman"/>
          <w:sz w:val="28"/>
          <w:szCs w:val="28"/>
        </w:rPr>
        <w:fldChar w:fldCharType="separate"/>
      </w:r>
      <w:r w:rsidR="00C03E11" w:rsidRPr="00C03E11">
        <w:rPr>
          <w:noProof/>
        </w:rPr>
        <w:t>1.</w:t>
      </w:r>
      <w:r w:rsidR="00C03E11" w:rsidRPr="00C03E11">
        <w:rPr>
          <w:noProof/>
        </w:rPr>
        <w:tab/>
        <w:t>Danesh J, Collins R, Appleby P, Peto R. Association of fibrinogen, C-reactive protein, albumin, or leukocyte count with coronary heart disease: meta-analyses of prospective studies. JAMA. 1998;279(18):1477-82. doi: 10.1001/jama.279.18.1477.</w:t>
      </w:r>
    </w:p>
    <w:p w14:paraId="15A21688" w14:textId="77777777" w:rsidR="00C03E11" w:rsidRPr="00C03E11" w:rsidRDefault="00C03E11" w:rsidP="00C03E11">
      <w:pPr>
        <w:pStyle w:val="EndNoteBibliography"/>
        <w:spacing w:after="0"/>
        <w:rPr>
          <w:noProof/>
        </w:rPr>
      </w:pPr>
      <w:r w:rsidRPr="00C03E11">
        <w:rPr>
          <w:noProof/>
        </w:rPr>
        <w:t>2.</w:t>
      </w:r>
      <w:r w:rsidRPr="00C03E11">
        <w:rPr>
          <w:noProof/>
        </w:rPr>
        <w:tab/>
        <w:t>Chowdhury R, Warnakula S, Kunutsor S, Crowe F, Ward HA, Johnson L, et al. Association of dietary, circulating, and supplement fatty acids with coronary risk: a systematic review and meta-analysis. Ann Intern Med. 2014;160(6):398-406. doi: 10.7326/m13-1788.</w:t>
      </w:r>
    </w:p>
    <w:p w14:paraId="0B55CBB2" w14:textId="77777777" w:rsidR="00C03E11" w:rsidRPr="00C03E11" w:rsidRDefault="00C03E11" w:rsidP="00C03E11">
      <w:pPr>
        <w:pStyle w:val="EndNoteBibliography"/>
        <w:spacing w:after="0"/>
        <w:rPr>
          <w:noProof/>
        </w:rPr>
      </w:pPr>
      <w:r w:rsidRPr="00C03E11">
        <w:rPr>
          <w:noProof/>
        </w:rPr>
        <w:t>3.</w:t>
      </w:r>
      <w:r w:rsidRPr="00C03E11">
        <w:rPr>
          <w:noProof/>
        </w:rPr>
        <w:tab/>
        <w:t>Liang J, Zhou Q, Kwame Amakye W, Su Y, Zhang Z. Biomarkers of dairy fat intake and risk of cardiovascular disease: A systematic review and meta analysis of prospective studies. Crit Rev Food Sci Nutr. 2018;58(7):1122-30. doi: 10.1080/10408398.2016.1242114.</w:t>
      </w:r>
    </w:p>
    <w:p w14:paraId="7FB2B3CD" w14:textId="77777777" w:rsidR="00C03E11" w:rsidRPr="00C03E11" w:rsidRDefault="00C03E11" w:rsidP="00C03E11">
      <w:pPr>
        <w:pStyle w:val="EndNoteBibliography"/>
        <w:rPr>
          <w:noProof/>
        </w:rPr>
      </w:pPr>
      <w:r w:rsidRPr="00C03E11">
        <w:rPr>
          <w:noProof/>
        </w:rPr>
        <w:t>4.</w:t>
      </w:r>
      <w:r w:rsidRPr="00C03E11">
        <w:rPr>
          <w:noProof/>
        </w:rPr>
        <w:tab/>
        <w:t>Matthan NR, Ooi EM, Van Horn L, Neuhouser ML, Woodman R, Lichtenstein AH. Plasma phospholipid fatty acid biomarkers of dietary fat quality and endogenous metabolism predict coronary heart disease risk: a nested case-control study within the Women's Health Initiative observational study. J Am Heart Assoc. 2014;3(4):e000764. doi: 10.1161/JAHA.113.000764.</w:t>
      </w:r>
    </w:p>
    <w:p w14:paraId="7ED414FB" w14:textId="5473F60A" w:rsidR="00E302DD" w:rsidRPr="00BE6049" w:rsidRDefault="00EC5856" w:rsidP="00EC5856">
      <w:pPr>
        <w:pStyle w:val="EndNoteBibliography"/>
        <w:rPr>
          <w:sz w:val="28"/>
          <w:szCs w:val="28"/>
        </w:rPr>
      </w:pPr>
      <w:r w:rsidRPr="00011BF3">
        <w:rPr>
          <w:rFonts w:ascii="Times New Roman" w:hAnsi="Times New Roman" w:cs="Times New Roman"/>
          <w:sz w:val="28"/>
          <w:szCs w:val="28"/>
        </w:rPr>
        <w:fldChar w:fldCharType="end"/>
      </w:r>
    </w:p>
    <w:sectPr w:rsidR="00E302DD" w:rsidRPr="00BE6049" w:rsidSect="00A0203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F880BE" w14:textId="77777777" w:rsidR="0061392E" w:rsidRDefault="0061392E" w:rsidP="00510D8E">
      <w:pPr>
        <w:spacing w:after="0" w:line="240" w:lineRule="auto"/>
      </w:pPr>
      <w:r>
        <w:separator/>
      </w:r>
    </w:p>
  </w:endnote>
  <w:endnote w:type="continuationSeparator" w:id="0">
    <w:p w14:paraId="6D356BBB" w14:textId="77777777" w:rsidR="0061392E" w:rsidRDefault="0061392E" w:rsidP="00510D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48E2A7" w14:textId="77777777" w:rsidR="006D0544" w:rsidRDefault="006D05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E6250C" w14:textId="77777777" w:rsidR="006D0544" w:rsidRDefault="006D05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8F3DF5" w14:textId="77777777" w:rsidR="006D0544" w:rsidRDefault="006D05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15EAED" w14:textId="77777777" w:rsidR="0061392E" w:rsidRDefault="0061392E" w:rsidP="00510D8E">
      <w:pPr>
        <w:spacing w:after="0" w:line="240" w:lineRule="auto"/>
      </w:pPr>
      <w:r>
        <w:separator/>
      </w:r>
    </w:p>
  </w:footnote>
  <w:footnote w:type="continuationSeparator" w:id="0">
    <w:p w14:paraId="05685B53" w14:textId="77777777" w:rsidR="0061392E" w:rsidRDefault="0061392E" w:rsidP="00510D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F320EB" w14:textId="77777777" w:rsidR="006D0544" w:rsidRDefault="006D05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AAB176" w14:textId="77777777" w:rsidR="006D0544" w:rsidRDefault="006D05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F44453" w14:textId="77777777" w:rsidR="006D0544" w:rsidRDefault="006D054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9A746B0"/>
    <w:multiLevelType w:val="multilevel"/>
    <w:tmpl w:val="10C6C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252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Med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wxafteos02tmex25rvp9rptd0fpd955dar&quot;&gt;Dairy fats-converted&lt;record-ids&gt;&lt;item&gt;23&lt;/item&gt;&lt;item&gt;40&lt;/item&gt;&lt;item&gt;47&lt;/item&gt;&lt;item&gt;95&lt;/item&gt;&lt;/record-ids&gt;&lt;/item&gt;&lt;/Libraries&gt;"/>
  </w:docVars>
  <w:rsids>
    <w:rsidRoot w:val="00510D8E"/>
    <w:rsid w:val="00011BF3"/>
    <w:rsid w:val="00014D72"/>
    <w:rsid w:val="00014DED"/>
    <w:rsid w:val="00015A96"/>
    <w:rsid w:val="000165E4"/>
    <w:rsid w:val="000258A8"/>
    <w:rsid w:val="00030D10"/>
    <w:rsid w:val="000317EA"/>
    <w:rsid w:val="00091D90"/>
    <w:rsid w:val="000A1624"/>
    <w:rsid w:val="000B709C"/>
    <w:rsid w:val="000C1A12"/>
    <w:rsid w:val="000C5192"/>
    <w:rsid w:val="000D2DCF"/>
    <w:rsid w:val="000F2963"/>
    <w:rsid w:val="000F3F24"/>
    <w:rsid w:val="000F50E2"/>
    <w:rsid w:val="000F7B02"/>
    <w:rsid w:val="00106D22"/>
    <w:rsid w:val="0011619A"/>
    <w:rsid w:val="001213C6"/>
    <w:rsid w:val="00121AC0"/>
    <w:rsid w:val="001220D3"/>
    <w:rsid w:val="00140D19"/>
    <w:rsid w:val="001505F9"/>
    <w:rsid w:val="00151231"/>
    <w:rsid w:val="00152AA1"/>
    <w:rsid w:val="00152EA0"/>
    <w:rsid w:val="00176B85"/>
    <w:rsid w:val="00184584"/>
    <w:rsid w:val="001873DE"/>
    <w:rsid w:val="0019124B"/>
    <w:rsid w:val="001969F0"/>
    <w:rsid w:val="00197F90"/>
    <w:rsid w:val="001A3552"/>
    <w:rsid w:val="001A7538"/>
    <w:rsid w:val="001C546D"/>
    <w:rsid w:val="002028B2"/>
    <w:rsid w:val="00205327"/>
    <w:rsid w:val="002060D0"/>
    <w:rsid w:val="0020742A"/>
    <w:rsid w:val="002157EE"/>
    <w:rsid w:val="00224468"/>
    <w:rsid w:val="002744CD"/>
    <w:rsid w:val="00280AFB"/>
    <w:rsid w:val="002853ED"/>
    <w:rsid w:val="00290C87"/>
    <w:rsid w:val="00295CF2"/>
    <w:rsid w:val="002A4721"/>
    <w:rsid w:val="002B0F87"/>
    <w:rsid w:val="002B4157"/>
    <w:rsid w:val="002B6B84"/>
    <w:rsid w:val="002B7AC0"/>
    <w:rsid w:val="002D376D"/>
    <w:rsid w:val="002F0749"/>
    <w:rsid w:val="002F616D"/>
    <w:rsid w:val="00317B25"/>
    <w:rsid w:val="003410FC"/>
    <w:rsid w:val="0034482D"/>
    <w:rsid w:val="00347ED6"/>
    <w:rsid w:val="0035058F"/>
    <w:rsid w:val="003701DC"/>
    <w:rsid w:val="00371E7F"/>
    <w:rsid w:val="003839B0"/>
    <w:rsid w:val="00394C30"/>
    <w:rsid w:val="003A2B44"/>
    <w:rsid w:val="003A5452"/>
    <w:rsid w:val="003B1C99"/>
    <w:rsid w:val="003B288C"/>
    <w:rsid w:val="003E0A6E"/>
    <w:rsid w:val="003E111F"/>
    <w:rsid w:val="00401E74"/>
    <w:rsid w:val="0040609C"/>
    <w:rsid w:val="004117FA"/>
    <w:rsid w:val="00412EB0"/>
    <w:rsid w:val="00434A35"/>
    <w:rsid w:val="00436498"/>
    <w:rsid w:val="0044169A"/>
    <w:rsid w:val="00446284"/>
    <w:rsid w:val="00455B93"/>
    <w:rsid w:val="00477172"/>
    <w:rsid w:val="00481CB7"/>
    <w:rsid w:val="00483FEB"/>
    <w:rsid w:val="00484B9C"/>
    <w:rsid w:val="00492C9D"/>
    <w:rsid w:val="004A6A83"/>
    <w:rsid w:val="004D5DA0"/>
    <w:rsid w:val="004E1612"/>
    <w:rsid w:val="00510D8E"/>
    <w:rsid w:val="00515D49"/>
    <w:rsid w:val="00522286"/>
    <w:rsid w:val="00526C31"/>
    <w:rsid w:val="00530D31"/>
    <w:rsid w:val="0054405A"/>
    <w:rsid w:val="0056407F"/>
    <w:rsid w:val="00564E6A"/>
    <w:rsid w:val="00576626"/>
    <w:rsid w:val="005A744C"/>
    <w:rsid w:val="005B12A6"/>
    <w:rsid w:val="005C3861"/>
    <w:rsid w:val="005C4800"/>
    <w:rsid w:val="005D04A4"/>
    <w:rsid w:val="005E181F"/>
    <w:rsid w:val="005F32C7"/>
    <w:rsid w:val="00601E86"/>
    <w:rsid w:val="006029C2"/>
    <w:rsid w:val="00604150"/>
    <w:rsid w:val="006041D6"/>
    <w:rsid w:val="00611378"/>
    <w:rsid w:val="0061392E"/>
    <w:rsid w:val="0061649C"/>
    <w:rsid w:val="0063158E"/>
    <w:rsid w:val="00631EA0"/>
    <w:rsid w:val="00660BA9"/>
    <w:rsid w:val="00680884"/>
    <w:rsid w:val="00682196"/>
    <w:rsid w:val="006847D3"/>
    <w:rsid w:val="0069225B"/>
    <w:rsid w:val="00695D41"/>
    <w:rsid w:val="006A4C88"/>
    <w:rsid w:val="006C67EF"/>
    <w:rsid w:val="006D0544"/>
    <w:rsid w:val="006F26F8"/>
    <w:rsid w:val="006F42A4"/>
    <w:rsid w:val="006F4DD0"/>
    <w:rsid w:val="006F590B"/>
    <w:rsid w:val="006F660A"/>
    <w:rsid w:val="006F6D69"/>
    <w:rsid w:val="00704152"/>
    <w:rsid w:val="007100C7"/>
    <w:rsid w:val="00714383"/>
    <w:rsid w:val="00716594"/>
    <w:rsid w:val="00732FAB"/>
    <w:rsid w:val="0073445A"/>
    <w:rsid w:val="0073629F"/>
    <w:rsid w:val="00737D6B"/>
    <w:rsid w:val="00742A10"/>
    <w:rsid w:val="00790A7E"/>
    <w:rsid w:val="007B3331"/>
    <w:rsid w:val="007B63B1"/>
    <w:rsid w:val="007D343E"/>
    <w:rsid w:val="007F4223"/>
    <w:rsid w:val="007F7BBE"/>
    <w:rsid w:val="0083004E"/>
    <w:rsid w:val="00835585"/>
    <w:rsid w:val="008507CD"/>
    <w:rsid w:val="008511BA"/>
    <w:rsid w:val="00857CFF"/>
    <w:rsid w:val="00892CEA"/>
    <w:rsid w:val="008A0BD8"/>
    <w:rsid w:val="008B24F8"/>
    <w:rsid w:val="008B6BC1"/>
    <w:rsid w:val="008C6498"/>
    <w:rsid w:val="008C6840"/>
    <w:rsid w:val="008D19BD"/>
    <w:rsid w:val="00935224"/>
    <w:rsid w:val="00944ABD"/>
    <w:rsid w:val="0096165B"/>
    <w:rsid w:val="00973F97"/>
    <w:rsid w:val="009854BD"/>
    <w:rsid w:val="009B5B41"/>
    <w:rsid w:val="009C4191"/>
    <w:rsid w:val="009E6DA1"/>
    <w:rsid w:val="009E70B4"/>
    <w:rsid w:val="00A00C56"/>
    <w:rsid w:val="00A0203A"/>
    <w:rsid w:val="00A172D1"/>
    <w:rsid w:val="00A866CA"/>
    <w:rsid w:val="00AA058D"/>
    <w:rsid w:val="00AA22C1"/>
    <w:rsid w:val="00AA688B"/>
    <w:rsid w:val="00AD6EB3"/>
    <w:rsid w:val="00B0278F"/>
    <w:rsid w:val="00B04785"/>
    <w:rsid w:val="00B365B7"/>
    <w:rsid w:val="00B57FB0"/>
    <w:rsid w:val="00B60A09"/>
    <w:rsid w:val="00B85004"/>
    <w:rsid w:val="00B87D1A"/>
    <w:rsid w:val="00B91392"/>
    <w:rsid w:val="00B95045"/>
    <w:rsid w:val="00B96515"/>
    <w:rsid w:val="00B96D75"/>
    <w:rsid w:val="00BC33DE"/>
    <w:rsid w:val="00BD0902"/>
    <w:rsid w:val="00BE456D"/>
    <w:rsid w:val="00BE6049"/>
    <w:rsid w:val="00BF541F"/>
    <w:rsid w:val="00C03E11"/>
    <w:rsid w:val="00C156B3"/>
    <w:rsid w:val="00C24BEC"/>
    <w:rsid w:val="00C33628"/>
    <w:rsid w:val="00C34065"/>
    <w:rsid w:val="00C477B3"/>
    <w:rsid w:val="00C55BE6"/>
    <w:rsid w:val="00C63A9C"/>
    <w:rsid w:val="00C64909"/>
    <w:rsid w:val="00C73D99"/>
    <w:rsid w:val="00C74F5A"/>
    <w:rsid w:val="00C77E58"/>
    <w:rsid w:val="00CD3C2E"/>
    <w:rsid w:val="00CE7CA5"/>
    <w:rsid w:val="00CF17D8"/>
    <w:rsid w:val="00D11D37"/>
    <w:rsid w:val="00D16F08"/>
    <w:rsid w:val="00D47F56"/>
    <w:rsid w:val="00D520E7"/>
    <w:rsid w:val="00D53C23"/>
    <w:rsid w:val="00D63D5B"/>
    <w:rsid w:val="00D751E5"/>
    <w:rsid w:val="00D848EC"/>
    <w:rsid w:val="00DA12A1"/>
    <w:rsid w:val="00DA71C8"/>
    <w:rsid w:val="00DB1E73"/>
    <w:rsid w:val="00DC687D"/>
    <w:rsid w:val="00DD7BB9"/>
    <w:rsid w:val="00E10A45"/>
    <w:rsid w:val="00E202E6"/>
    <w:rsid w:val="00E302DD"/>
    <w:rsid w:val="00E31436"/>
    <w:rsid w:val="00E31C13"/>
    <w:rsid w:val="00E60B2A"/>
    <w:rsid w:val="00E80436"/>
    <w:rsid w:val="00E816A2"/>
    <w:rsid w:val="00E97BA3"/>
    <w:rsid w:val="00EA7E39"/>
    <w:rsid w:val="00EC5856"/>
    <w:rsid w:val="00ED01E7"/>
    <w:rsid w:val="00ED0462"/>
    <w:rsid w:val="00EE4E63"/>
    <w:rsid w:val="00F04D93"/>
    <w:rsid w:val="00F23267"/>
    <w:rsid w:val="00F373A7"/>
    <w:rsid w:val="00F45B3A"/>
    <w:rsid w:val="00F57B9D"/>
    <w:rsid w:val="00F64605"/>
    <w:rsid w:val="00F73960"/>
    <w:rsid w:val="00F83EAC"/>
    <w:rsid w:val="00FC49A4"/>
    <w:rsid w:val="00FD221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71CBFC53"/>
  <w15:chartTrackingRefBased/>
  <w15:docId w15:val="{572F442A-F403-4C9B-BB5B-4569931FA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0D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0D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0D8E"/>
    <w:rPr>
      <w:rFonts w:ascii="Segoe UI" w:hAnsi="Segoe UI" w:cs="Segoe UI"/>
      <w:sz w:val="18"/>
      <w:szCs w:val="18"/>
    </w:rPr>
  </w:style>
  <w:style w:type="table" w:styleId="TableGrid">
    <w:name w:val="Table Grid"/>
    <w:basedOn w:val="TableNormal"/>
    <w:uiPriority w:val="39"/>
    <w:rsid w:val="00510D8E"/>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510D8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D16F08"/>
    <w:rPr>
      <w:b/>
      <w:bCs/>
    </w:rPr>
  </w:style>
  <w:style w:type="character" w:styleId="CommentReference">
    <w:name w:val="annotation reference"/>
    <w:basedOn w:val="DefaultParagraphFont"/>
    <w:uiPriority w:val="99"/>
    <w:semiHidden/>
    <w:unhideWhenUsed/>
    <w:rsid w:val="00295CF2"/>
    <w:rPr>
      <w:sz w:val="16"/>
      <w:szCs w:val="16"/>
    </w:rPr>
  </w:style>
  <w:style w:type="paragraph" w:styleId="CommentText">
    <w:name w:val="annotation text"/>
    <w:basedOn w:val="Normal"/>
    <w:link w:val="CommentTextChar"/>
    <w:uiPriority w:val="99"/>
    <w:semiHidden/>
    <w:unhideWhenUsed/>
    <w:rsid w:val="00295CF2"/>
    <w:pPr>
      <w:spacing w:line="240" w:lineRule="auto"/>
    </w:pPr>
    <w:rPr>
      <w:sz w:val="20"/>
      <w:szCs w:val="20"/>
    </w:rPr>
  </w:style>
  <w:style w:type="character" w:customStyle="1" w:styleId="CommentTextChar">
    <w:name w:val="Comment Text Char"/>
    <w:basedOn w:val="DefaultParagraphFont"/>
    <w:link w:val="CommentText"/>
    <w:uiPriority w:val="99"/>
    <w:semiHidden/>
    <w:rsid w:val="00295CF2"/>
    <w:rPr>
      <w:sz w:val="20"/>
      <w:szCs w:val="20"/>
    </w:rPr>
  </w:style>
  <w:style w:type="paragraph" w:styleId="CommentSubject">
    <w:name w:val="annotation subject"/>
    <w:basedOn w:val="CommentText"/>
    <w:next w:val="CommentText"/>
    <w:link w:val="CommentSubjectChar"/>
    <w:uiPriority w:val="99"/>
    <w:semiHidden/>
    <w:unhideWhenUsed/>
    <w:rsid w:val="00295CF2"/>
    <w:rPr>
      <w:b/>
      <w:bCs/>
    </w:rPr>
  </w:style>
  <w:style w:type="character" w:customStyle="1" w:styleId="CommentSubjectChar">
    <w:name w:val="Comment Subject Char"/>
    <w:basedOn w:val="CommentTextChar"/>
    <w:link w:val="CommentSubject"/>
    <w:uiPriority w:val="99"/>
    <w:semiHidden/>
    <w:rsid w:val="00295CF2"/>
    <w:rPr>
      <w:b/>
      <w:bCs/>
      <w:sz w:val="20"/>
      <w:szCs w:val="20"/>
    </w:rPr>
  </w:style>
  <w:style w:type="paragraph" w:styleId="NormalWeb">
    <w:name w:val="Normal (Web)"/>
    <w:basedOn w:val="Normal"/>
    <w:uiPriority w:val="99"/>
    <w:semiHidden/>
    <w:unhideWhenUsed/>
    <w:rsid w:val="005A744C"/>
    <w:pPr>
      <w:spacing w:before="100" w:beforeAutospacing="1" w:after="100" w:afterAutospacing="1" w:line="240" w:lineRule="auto"/>
    </w:pPr>
    <w:rPr>
      <w:rFonts w:ascii="Times New Roman" w:hAnsi="Times New Roman" w:cs="Times New Roman"/>
      <w:sz w:val="24"/>
      <w:szCs w:val="24"/>
      <w:lang w:eastAsia="en-US"/>
    </w:rPr>
  </w:style>
  <w:style w:type="paragraph" w:styleId="Header">
    <w:name w:val="header"/>
    <w:basedOn w:val="Normal"/>
    <w:link w:val="HeaderChar"/>
    <w:uiPriority w:val="99"/>
    <w:unhideWhenUsed/>
    <w:rsid w:val="002D37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376D"/>
  </w:style>
  <w:style w:type="paragraph" w:styleId="Footer">
    <w:name w:val="footer"/>
    <w:basedOn w:val="Normal"/>
    <w:link w:val="FooterChar"/>
    <w:uiPriority w:val="99"/>
    <w:unhideWhenUsed/>
    <w:rsid w:val="002D37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376D"/>
  </w:style>
  <w:style w:type="paragraph" w:customStyle="1" w:styleId="EndNoteBibliographyTitle">
    <w:name w:val="EndNote Bibliography Title"/>
    <w:basedOn w:val="Normal"/>
    <w:link w:val="EndNoteBibliographyTitleChar"/>
    <w:rsid w:val="00515D49"/>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15D49"/>
    <w:rPr>
      <w:rFonts w:ascii="Calibri" w:hAnsi="Calibri" w:cs="Calibri"/>
    </w:rPr>
  </w:style>
  <w:style w:type="paragraph" w:customStyle="1" w:styleId="EndNoteBibliography">
    <w:name w:val="EndNote Bibliography"/>
    <w:basedOn w:val="Normal"/>
    <w:link w:val="EndNoteBibliographyChar"/>
    <w:rsid w:val="00515D49"/>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515D49"/>
    <w:rPr>
      <w:rFonts w:ascii="Calibri" w:hAnsi="Calibri" w:cs="Calibri"/>
    </w:rPr>
  </w:style>
  <w:style w:type="table" w:styleId="TableGridLight">
    <w:name w:val="Grid Table Light"/>
    <w:basedOn w:val="TableNormal"/>
    <w:uiPriority w:val="40"/>
    <w:rsid w:val="009B5B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D53C23"/>
    <w:rPr>
      <w:color w:val="808080"/>
    </w:rPr>
  </w:style>
  <w:style w:type="character" w:styleId="Hyperlink">
    <w:name w:val="Hyperlink"/>
    <w:basedOn w:val="DefaultParagraphFont"/>
    <w:uiPriority w:val="99"/>
    <w:unhideWhenUsed/>
    <w:rsid w:val="00DC687D"/>
    <w:rPr>
      <w:color w:val="0563C1" w:themeColor="hyperlink"/>
      <w:u w:val="single"/>
    </w:rPr>
  </w:style>
  <w:style w:type="character" w:styleId="UnresolvedMention">
    <w:name w:val="Unresolved Mention"/>
    <w:basedOn w:val="DefaultParagraphFont"/>
    <w:uiPriority w:val="99"/>
    <w:semiHidden/>
    <w:unhideWhenUsed/>
    <w:rsid w:val="00DC687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3006495">
      <w:bodyDiv w:val="1"/>
      <w:marLeft w:val="0"/>
      <w:marRight w:val="0"/>
      <w:marTop w:val="0"/>
      <w:marBottom w:val="0"/>
      <w:divBdr>
        <w:top w:val="none" w:sz="0" w:space="0" w:color="auto"/>
        <w:left w:val="none" w:sz="0" w:space="0" w:color="auto"/>
        <w:bottom w:val="none" w:sz="0" w:space="0" w:color="auto"/>
        <w:right w:val="none" w:sz="0" w:space="0" w:color="auto"/>
      </w:divBdr>
    </w:div>
    <w:div w:id="579407374">
      <w:bodyDiv w:val="1"/>
      <w:marLeft w:val="0"/>
      <w:marRight w:val="0"/>
      <w:marTop w:val="0"/>
      <w:marBottom w:val="0"/>
      <w:divBdr>
        <w:top w:val="none" w:sz="0" w:space="0" w:color="auto"/>
        <w:left w:val="none" w:sz="0" w:space="0" w:color="auto"/>
        <w:bottom w:val="none" w:sz="0" w:space="0" w:color="auto"/>
        <w:right w:val="none" w:sz="0" w:space="0" w:color="auto"/>
      </w:divBdr>
    </w:div>
    <w:div w:id="706948596">
      <w:bodyDiv w:val="1"/>
      <w:marLeft w:val="0"/>
      <w:marRight w:val="0"/>
      <w:marTop w:val="0"/>
      <w:marBottom w:val="0"/>
      <w:divBdr>
        <w:top w:val="none" w:sz="0" w:space="0" w:color="auto"/>
        <w:left w:val="none" w:sz="0" w:space="0" w:color="auto"/>
        <w:bottom w:val="none" w:sz="0" w:space="0" w:color="auto"/>
        <w:right w:val="none" w:sz="0" w:space="0" w:color="auto"/>
      </w:divBdr>
    </w:div>
    <w:div w:id="791633421">
      <w:bodyDiv w:val="1"/>
      <w:marLeft w:val="0"/>
      <w:marRight w:val="0"/>
      <w:marTop w:val="0"/>
      <w:marBottom w:val="0"/>
      <w:divBdr>
        <w:top w:val="none" w:sz="0" w:space="0" w:color="auto"/>
        <w:left w:val="none" w:sz="0" w:space="0" w:color="auto"/>
        <w:bottom w:val="none" w:sz="0" w:space="0" w:color="auto"/>
        <w:right w:val="none" w:sz="0" w:space="0" w:color="auto"/>
      </w:divBdr>
    </w:div>
    <w:div w:id="1002897808">
      <w:bodyDiv w:val="1"/>
      <w:marLeft w:val="0"/>
      <w:marRight w:val="0"/>
      <w:marTop w:val="0"/>
      <w:marBottom w:val="0"/>
      <w:divBdr>
        <w:top w:val="none" w:sz="0" w:space="0" w:color="auto"/>
        <w:left w:val="none" w:sz="0" w:space="0" w:color="auto"/>
        <w:bottom w:val="none" w:sz="0" w:space="0" w:color="auto"/>
        <w:right w:val="none" w:sz="0" w:space="0" w:color="auto"/>
      </w:divBdr>
    </w:div>
    <w:div w:id="1149177717">
      <w:bodyDiv w:val="1"/>
      <w:marLeft w:val="0"/>
      <w:marRight w:val="0"/>
      <w:marTop w:val="0"/>
      <w:marBottom w:val="0"/>
      <w:divBdr>
        <w:top w:val="none" w:sz="0" w:space="0" w:color="auto"/>
        <w:left w:val="none" w:sz="0" w:space="0" w:color="auto"/>
        <w:bottom w:val="none" w:sz="0" w:space="0" w:color="auto"/>
        <w:right w:val="none" w:sz="0" w:space="0" w:color="auto"/>
      </w:divBdr>
    </w:div>
    <w:div w:id="1163811427">
      <w:bodyDiv w:val="1"/>
      <w:marLeft w:val="0"/>
      <w:marRight w:val="0"/>
      <w:marTop w:val="0"/>
      <w:marBottom w:val="0"/>
      <w:divBdr>
        <w:top w:val="none" w:sz="0" w:space="0" w:color="auto"/>
        <w:left w:val="none" w:sz="0" w:space="0" w:color="auto"/>
        <w:bottom w:val="none" w:sz="0" w:space="0" w:color="auto"/>
        <w:right w:val="none" w:sz="0" w:space="0" w:color="auto"/>
      </w:divBdr>
    </w:div>
    <w:div w:id="1205293291">
      <w:bodyDiv w:val="1"/>
      <w:marLeft w:val="0"/>
      <w:marRight w:val="0"/>
      <w:marTop w:val="0"/>
      <w:marBottom w:val="0"/>
      <w:divBdr>
        <w:top w:val="none" w:sz="0" w:space="0" w:color="auto"/>
        <w:left w:val="none" w:sz="0" w:space="0" w:color="auto"/>
        <w:bottom w:val="none" w:sz="0" w:space="0" w:color="auto"/>
        <w:right w:val="none" w:sz="0" w:space="0" w:color="auto"/>
      </w:divBdr>
    </w:div>
    <w:div w:id="1407411247">
      <w:bodyDiv w:val="1"/>
      <w:marLeft w:val="0"/>
      <w:marRight w:val="0"/>
      <w:marTop w:val="0"/>
      <w:marBottom w:val="0"/>
      <w:divBdr>
        <w:top w:val="none" w:sz="0" w:space="0" w:color="auto"/>
        <w:left w:val="none" w:sz="0" w:space="0" w:color="auto"/>
        <w:bottom w:val="none" w:sz="0" w:space="0" w:color="auto"/>
        <w:right w:val="none" w:sz="0" w:space="0" w:color="auto"/>
      </w:divBdr>
    </w:div>
    <w:div w:id="1534885592">
      <w:bodyDiv w:val="1"/>
      <w:marLeft w:val="0"/>
      <w:marRight w:val="0"/>
      <w:marTop w:val="0"/>
      <w:marBottom w:val="0"/>
      <w:divBdr>
        <w:top w:val="none" w:sz="0" w:space="0" w:color="auto"/>
        <w:left w:val="none" w:sz="0" w:space="0" w:color="auto"/>
        <w:bottom w:val="none" w:sz="0" w:space="0" w:color="auto"/>
        <w:right w:val="none" w:sz="0" w:space="0" w:color="auto"/>
      </w:divBdr>
    </w:div>
    <w:div w:id="1615090418">
      <w:bodyDiv w:val="1"/>
      <w:marLeft w:val="0"/>
      <w:marRight w:val="0"/>
      <w:marTop w:val="0"/>
      <w:marBottom w:val="0"/>
      <w:divBdr>
        <w:top w:val="none" w:sz="0" w:space="0" w:color="auto"/>
        <w:left w:val="none" w:sz="0" w:space="0" w:color="auto"/>
        <w:bottom w:val="none" w:sz="0" w:space="0" w:color="auto"/>
        <w:right w:val="none" w:sz="0" w:space="0" w:color="auto"/>
      </w:divBdr>
    </w:div>
    <w:div w:id="1898973380">
      <w:bodyDiv w:val="1"/>
      <w:marLeft w:val="0"/>
      <w:marRight w:val="0"/>
      <w:marTop w:val="0"/>
      <w:marBottom w:val="0"/>
      <w:divBdr>
        <w:top w:val="none" w:sz="0" w:space="0" w:color="auto"/>
        <w:left w:val="none" w:sz="0" w:space="0" w:color="auto"/>
        <w:bottom w:val="none" w:sz="0" w:space="0" w:color="auto"/>
        <w:right w:val="none" w:sz="0" w:space="0" w:color="auto"/>
      </w:divBdr>
    </w:div>
    <w:div w:id="1911963210">
      <w:bodyDiv w:val="1"/>
      <w:marLeft w:val="0"/>
      <w:marRight w:val="0"/>
      <w:marTop w:val="0"/>
      <w:marBottom w:val="0"/>
      <w:divBdr>
        <w:top w:val="none" w:sz="0" w:space="0" w:color="auto"/>
        <w:left w:val="none" w:sz="0" w:space="0" w:color="auto"/>
        <w:bottom w:val="none" w:sz="0" w:space="0" w:color="auto"/>
        <w:right w:val="none" w:sz="0" w:space="0" w:color="auto"/>
      </w:divBdr>
    </w:div>
    <w:div w:id="19306571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83557D-06C8-4383-B271-8AB8E5AB29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527</Words>
  <Characters>300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y Trieu</dc:creator>
  <cp:keywords/>
  <dc:description/>
  <cp:lastModifiedBy>Kathy Trieu</cp:lastModifiedBy>
  <cp:revision>4</cp:revision>
  <dcterms:created xsi:type="dcterms:W3CDTF">2021-08-16T23:39:00Z</dcterms:created>
  <dcterms:modified xsi:type="dcterms:W3CDTF">2021-08-19T03:00:00Z</dcterms:modified>
</cp:coreProperties>
</file>